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938"/>
      </w:tblGrid>
      <w:tr w:rsidR="0022138E" w:rsidRPr="009C5FEC" w14:paraId="3E5D104D" w14:textId="77777777" w:rsidTr="006E11D6">
        <w:tc>
          <w:tcPr>
            <w:tcW w:w="1101" w:type="dxa"/>
          </w:tcPr>
          <w:p w14:paraId="19323B9D" w14:textId="64158A0C" w:rsidR="0022138E" w:rsidRPr="009C5FEC" w:rsidRDefault="0022138E" w:rsidP="00066C64">
            <w:pPr>
              <w:pStyle w:val="NormalWeb"/>
              <w:spacing w:before="0" w:beforeAutospacing="0" w:after="0" w:afterAutospacing="0" w:line="360" w:lineRule="auto"/>
              <w:rPr>
                <w:b/>
                <w:sz w:val="24"/>
                <w:szCs w:val="24"/>
              </w:rPr>
            </w:pPr>
            <w:r w:rsidRPr="009C5FEC">
              <w:rPr>
                <w:b/>
                <w:sz w:val="24"/>
                <w:szCs w:val="24"/>
              </w:rPr>
              <w:t>Symbol</w:t>
            </w:r>
          </w:p>
        </w:tc>
        <w:tc>
          <w:tcPr>
            <w:tcW w:w="7938" w:type="dxa"/>
          </w:tcPr>
          <w:p w14:paraId="3725C0AA" w14:textId="295DCD85" w:rsidR="0022138E" w:rsidRPr="009C5FEC" w:rsidRDefault="0022138E" w:rsidP="00066C64">
            <w:pPr>
              <w:pStyle w:val="NormalWeb"/>
              <w:spacing w:before="0" w:beforeAutospacing="0" w:after="0" w:afterAutospacing="0" w:line="360" w:lineRule="auto"/>
              <w:rPr>
                <w:b/>
                <w:sz w:val="24"/>
                <w:szCs w:val="24"/>
              </w:rPr>
            </w:pPr>
            <w:r w:rsidRPr="009C5FEC">
              <w:rPr>
                <w:b/>
                <w:sz w:val="24"/>
                <w:szCs w:val="24"/>
              </w:rPr>
              <w:t>Description</w:t>
            </w:r>
          </w:p>
        </w:tc>
      </w:tr>
      <w:tr w:rsidR="009C5FEC" w14:paraId="154FD814" w14:textId="77777777" w:rsidTr="006E11D6">
        <w:tc>
          <w:tcPr>
            <w:tcW w:w="1101" w:type="dxa"/>
          </w:tcPr>
          <w:p w14:paraId="00B8AE2E" w14:textId="0C8D511D" w:rsidR="009C5FEC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/</w:t>
            </w:r>
            <w:r w:rsidRPr="009C5FEC">
              <w:rPr>
                <w:i/>
                <w:sz w:val="24"/>
                <w:szCs w:val="24"/>
              </w:rPr>
              <w:sym w:font="Symbol" w:char="F071"/>
            </w:r>
          </w:p>
        </w:tc>
        <w:tc>
          <w:tcPr>
            <w:tcW w:w="7938" w:type="dxa"/>
          </w:tcPr>
          <w:p w14:paraId="47FECEC9" w14:textId="2FE6B3D1" w:rsid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-site rate of initiation of recombination relative to mutation.</w:t>
            </w:r>
          </w:p>
        </w:tc>
      </w:tr>
      <w:tr w:rsidR="009C5FEC" w14:paraId="353D9189" w14:textId="77777777" w:rsidTr="006E11D6">
        <w:tc>
          <w:tcPr>
            <w:tcW w:w="1101" w:type="dxa"/>
          </w:tcPr>
          <w:p w14:paraId="05DF7691" w14:textId="77777777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 w:rsidRPr="009C5FEC">
              <w:rPr>
                <w:i/>
                <w:sz w:val="24"/>
                <w:szCs w:val="24"/>
                <w:lang w:val="en-US"/>
              </w:rPr>
              <w:sym w:font="Symbol" w:char="F064"/>
            </w:r>
          </w:p>
        </w:tc>
        <w:tc>
          <w:tcPr>
            <w:tcW w:w="7938" w:type="dxa"/>
          </w:tcPr>
          <w:p w14:paraId="68D457EA" w14:textId="48438891" w:rsid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length of DNA imported by homologous recombination.</w:t>
            </w:r>
          </w:p>
        </w:tc>
      </w:tr>
      <w:tr w:rsidR="009C5FEC" w14:paraId="714E4078" w14:textId="77777777" w:rsidTr="006E11D6">
        <w:tc>
          <w:tcPr>
            <w:tcW w:w="1101" w:type="dxa"/>
          </w:tcPr>
          <w:p w14:paraId="16051355" w14:textId="77777777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  <w:lang w:val="en-US"/>
              </w:rPr>
            </w:pPr>
            <w:r w:rsidRPr="009C5FEC">
              <w:rPr>
                <w:i/>
                <w:sz w:val="24"/>
                <w:szCs w:val="24"/>
                <w:lang w:val="en-US"/>
              </w:rPr>
              <w:sym w:font="Symbol" w:char="F06E"/>
            </w:r>
          </w:p>
        </w:tc>
        <w:tc>
          <w:tcPr>
            <w:tcW w:w="7938" w:type="dxa"/>
          </w:tcPr>
          <w:p w14:paraId="5BC36032" w14:textId="36210366" w:rsidR="009C5FEC" w:rsidRDefault="00920DFE" w:rsidP="00920DFE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9C5FEC">
              <w:rPr>
                <w:sz w:val="24"/>
                <w:szCs w:val="24"/>
              </w:rPr>
              <w:t>ive</w:t>
            </w:r>
            <w:r>
              <w:rPr>
                <w:sz w:val="24"/>
                <w:szCs w:val="24"/>
              </w:rPr>
              <w:t xml:space="preserve">rgence rate, </w:t>
            </w:r>
            <w:r w:rsidR="009C5FEC">
              <w:rPr>
                <w:sz w:val="24"/>
                <w:szCs w:val="24"/>
              </w:rPr>
              <w:t>per site</w:t>
            </w:r>
            <w:r>
              <w:rPr>
                <w:sz w:val="24"/>
                <w:szCs w:val="24"/>
              </w:rPr>
              <w:t>,</w:t>
            </w:r>
            <w:r w:rsidR="009C5FEC">
              <w:rPr>
                <w:sz w:val="24"/>
                <w:szCs w:val="24"/>
              </w:rPr>
              <w:t xml:space="preserve"> of</w:t>
            </w:r>
            <w:r>
              <w:rPr>
                <w:sz w:val="24"/>
                <w:szCs w:val="24"/>
              </w:rPr>
              <w:t xml:space="preserve"> DNA</w:t>
            </w:r>
            <w:r w:rsidR="009C5FEC">
              <w:rPr>
                <w:sz w:val="24"/>
                <w:szCs w:val="24"/>
              </w:rPr>
              <w:t xml:space="preserve"> imported </w:t>
            </w:r>
            <w:r>
              <w:rPr>
                <w:sz w:val="24"/>
                <w:szCs w:val="24"/>
              </w:rPr>
              <w:t>by homologous recombination</w:t>
            </w:r>
            <w:r w:rsidR="009C5FEC">
              <w:rPr>
                <w:sz w:val="24"/>
                <w:szCs w:val="24"/>
              </w:rPr>
              <w:t>.</w:t>
            </w:r>
          </w:p>
        </w:tc>
      </w:tr>
      <w:tr w:rsidR="009C5FEC" w14:paraId="47ECEEF2" w14:textId="77777777" w:rsidTr="006E11D6">
        <w:tc>
          <w:tcPr>
            <w:tcW w:w="1101" w:type="dxa"/>
          </w:tcPr>
          <w:p w14:paraId="7C0AA2AA" w14:textId="67978BE2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M</w:t>
            </w:r>
            <w:r w:rsidRPr="009C5FEC">
              <w:rPr>
                <w:i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7938" w:type="dxa"/>
          </w:tcPr>
          <w:p w14:paraId="3F0F4593" w14:textId="2ADC70C4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ected number of mutations per site on branch </w:t>
            </w: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.</w:t>
            </w:r>
          </w:p>
        </w:tc>
      </w:tr>
      <w:tr w:rsidR="0022138E" w14:paraId="55C23B8A" w14:textId="77777777" w:rsidTr="006E11D6">
        <w:tc>
          <w:tcPr>
            <w:tcW w:w="1101" w:type="dxa"/>
          </w:tcPr>
          <w:p w14:paraId="712ED95F" w14:textId="4446E6D9" w:rsidR="0022138E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/2</w:t>
            </w:r>
          </w:p>
        </w:tc>
        <w:tc>
          <w:tcPr>
            <w:tcW w:w="7938" w:type="dxa"/>
          </w:tcPr>
          <w:p w14:paraId="2D55F5C4" w14:textId="14AE9A3F" w:rsidR="0022138E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mbination initiation rate per site per coalescent time unit (</w:t>
            </w:r>
            <w:r>
              <w:rPr>
                <w:i/>
                <w:sz w:val="24"/>
                <w:szCs w:val="24"/>
              </w:rPr>
              <w:t>N</w:t>
            </w:r>
            <w:r>
              <w:rPr>
                <w:i/>
                <w:sz w:val="24"/>
                <w:szCs w:val="24"/>
                <w:vertAlign w:val="subscript"/>
              </w:rPr>
              <w:t>e</w:t>
            </w:r>
            <w:r>
              <w:rPr>
                <w:i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 generations).</w:t>
            </w:r>
          </w:p>
        </w:tc>
      </w:tr>
      <w:tr w:rsidR="0022138E" w14:paraId="5D5839DE" w14:textId="77777777" w:rsidTr="006E11D6">
        <w:tc>
          <w:tcPr>
            <w:tcW w:w="1101" w:type="dxa"/>
          </w:tcPr>
          <w:p w14:paraId="17730716" w14:textId="04077EAF" w:rsidR="0022138E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9C5FEC">
              <w:rPr>
                <w:i/>
                <w:sz w:val="24"/>
                <w:szCs w:val="24"/>
              </w:rPr>
              <w:sym w:font="Symbol" w:char="F072"/>
            </w:r>
            <w:r>
              <w:rPr>
                <w:i/>
                <w:sz w:val="24"/>
                <w:szCs w:val="24"/>
              </w:rPr>
              <w:t>/2</w:t>
            </w:r>
          </w:p>
        </w:tc>
        <w:tc>
          <w:tcPr>
            <w:tcW w:w="7938" w:type="dxa"/>
          </w:tcPr>
          <w:p w14:paraId="32E38453" w14:textId="1E373C21" w:rsidR="0022138E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combination initiation or termination rate per site per coalescent time unit. Other papers use </w:t>
            </w:r>
            <w:r w:rsidRPr="009C5FEC">
              <w:rPr>
                <w:i/>
                <w:sz w:val="24"/>
                <w:szCs w:val="24"/>
              </w:rPr>
              <w:sym w:font="Symbol" w:char="F072"/>
            </w:r>
            <w:r>
              <w:rPr>
                <w:sz w:val="24"/>
                <w:szCs w:val="24"/>
              </w:rPr>
              <w:t xml:space="preserve"> in preference to </w:t>
            </w: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. Note that </w:t>
            </w:r>
            <w:r w:rsidRPr="009C5FEC">
              <w:rPr>
                <w:i/>
                <w:sz w:val="24"/>
                <w:szCs w:val="24"/>
              </w:rPr>
              <w:sym w:font="Symbol" w:char="F072"/>
            </w:r>
            <w:r>
              <w:rPr>
                <w:sz w:val="24"/>
                <w:szCs w:val="24"/>
              </w:rPr>
              <w:t> = 2</w:t>
            </w:r>
            <w:r>
              <w:rPr>
                <w:i/>
                <w:sz w:val="24"/>
                <w:szCs w:val="24"/>
              </w:rPr>
              <w:t>R.</w:t>
            </w:r>
          </w:p>
        </w:tc>
      </w:tr>
      <w:tr w:rsidR="009C5FEC" w14:paraId="0945F92B" w14:textId="77777777" w:rsidTr="006E11D6">
        <w:tc>
          <w:tcPr>
            <w:tcW w:w="1101" w:type="dxa"/>
          </w:tcPr>
          <w:p w14:paraId="0D9DE91B" w14:textId="77777777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 w:rsidRPr="009C5FEC">
              <w:rPr>
                <w:i/>
                <w:sz w:val="24"/>
                <w:szCs w:val="24"/>
              </w:rPr>
              <w:sym w:font="Symbol" w:char="F071"/>
            </w:r>
            <w:r>
              <w:rPr>
                <w:sz w:val="24"/>
                <w:szCs w:val="24"/>
              </w:rPr>
              <w:t>/2</w:t>
            </w:r>
          </w:p>
        </w:tc>
        <w:tc>
          <w:tcPr>
            <w:tcW w:w="7938" w:type="dxa"/>
          </w:tcPr>
          <w:p w14:paraId="7E04628F" w14:textId="5348388F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tion rate per site per coalescent time unit.</w:t>
            </w:r>
          </w:p>
        </w:tc>
      </w:tr>
      <w:tr w:rsidR="0022138E" w14:paraId="6449A668" w14:textId="77777777" w:rsidTr="006E11D6">
        <w:tc>
          <w:tcPr>
            <w:tcW w:w="1101" w:type="dxa"/>
          </w:tcPr>
          <w:p w14:paraId="1CB0F210" w14:textId="5C74ABC7" w:rsidR="0022138E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</w:t>
            </w:r>
            <w:r>
              <w:rPr>
                <w:i/>
                <w:sz w:val="24"/>
                <w:szCs w:val="24"/>
                <w:vertAlign w:val="subscript"/>
              </w:rPr>
              <w:t>e</w:t>
            </w:r>
            <w:r>
              <w:rPr>
                <w:i/>
                <w:sz w:val="24"/>
                <w:szCs w:val="24"/>
              </w:rPr>
              <w:t>g</w:t>
            </w:r>
          </w:p>
        </w:tc>
        <w:tc>
          <w:tcPr>
            <w:tcW w:w="7938" w:type="dxa"/>
          </w:tcPr>
          <w:p w14:paraId="4B42FF51" w14:textId="46F5DFAF" w:rsidR="0022138E" w:rsidRPr="009C5FEC" w:rsidRDefault="009C5FEC" w:rsidP="008B3B56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e coalescent time unit, i.e. the expected time to the most recent common ancestor of two individuals sampled at random from a population. Equal to the product of </w:t>
            </w:r>
            <w:r w:rsidRPr="009C5FEC">
              <w:rPr>
                <w:i/>
                <w:sz w:val="24"/>
                <w:szCs w:val="24"/>
              </w:rPr>
              <w:t>N</w:t>
            </w:r>
            <w:r w:rsidRPr="009C5FEC">
              <w:rPr>
                <w:i/>
                <w:sz w:val="24"/>
                <w:szCs w:val="24"/>
                <w:vertAlign w:val="subscript"/>
              </w:rPr>
              <w:t>e</w:t>
            </w:r>
            <w:r>
              <w:rPr>
                <w:sz w:val="24"/>
                <w:szCs w:val="24"/>
              </w:rPr>
              <w:t xml:space="preserve">, the effective population size, and </w:t>
            </w:r>
            <w:r>
              <w:rPr>
                <w:i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, the duration of </w:t>
            </w:r>
            <w:r w:rsidR="008B3B56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 generation.</w:t>
            </w:r>
          </w:p>
        </w:tc>
      </w:tr>
      <w:tr w:rsidR="006E11D6" w14:paraId="5D227D6F" w14:textId="77777777" w:rsidTr="006E11D6">
        <w:tc>
          <w:tcPr>
            <w:tcW w:w="1101" w:type="dxa"/>
          </w:tcPr>
          <w:p w14:paraId="04E72757" w14:textId="77777777" w:rsidR="006E11D6" w:rsidRPr="006E11D6" w:rsidRDefault="006E11D6" w:rsidP="00920DFE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lang w:val="en-US"/>
              </w:rPr>
              <w:t>/</w:t>
            </w:r>
            <w:r>
              <w:rPr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7938" w:type="dxa"/>
          </w:tcPr>
          <w:p w14:paraId="32DCD6A0" w14:textId="7F2B31F4" w:rsidR="006E11D6" w:rsidRDefault="006E11D6" w:rsidP="008B3B56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presents the relative impact of recombination versus mutation on the per-site substitution rate. Equal </w:t>
            </w:r>
            <w:r w:rsidRPr="006E11D6">
              <w:rPr>
                <w:sz w:val="24"/>
                <w:szCs w:val="24"/>
              </w:rPr>
              <w:t>to (</w:t>
            </w:r>
            <w:r w:rsidRPr="006E11D6">
              <w:rPr>
                <w:i/>
                <w:sz w:val="24"/>
                <w:szCs w:val="24"/>
              </w:rPr>
              <w:t>R</w:t>
            </w:r>
            <w:r w:rsidRPr="006E11D6">
              <w:rPr>
                <w:sz w:val="24"/>
                <w:szCs w:val="24"/>
              </w:rPr>
              <w:t>/</w:t>
            </w:r>
            <w:r w:rsidRPr="006E11D6">
              <w:rPr>
                <w:i/>
                <w:sz w:val="24"/>
                <w:szCs w:val="24"/>
              </w:rPr>
              <w:t>θ</w:t>
            </w:r>
            <w:r w:rsidRPr="006E11D6">
              <w:rPr>
                <w:sz w:val="24"/>
                <w:szCs w:val="24"/>
              </w:rPr>
              <w:t>) ×</w:t>
            </w:r>
            <w:r w:rsidR="008B3B56">
              <w:rPr>
                <w:sz w:val="24"/>
                <w:szCs w:val="24"/>
              </w:rPr>
              <w:t> </w:t>
            </w:r>
            <w:r w:rsidRPr="006E11D6">
              <w:rPr>
                <w:i/>
                <w:sz w:val="24"/>
                <w:szCs w:val="24"/>
              </w:rPr>
              <w:t>δ</w:t>
            </w:r>
            <w:r w:rsidR="008B3B56">
              <w:rPr>
                <w:i/>
                <w:sz w:val="24"/>
                <w:szCs w:val="24"/>
              </w:rPr>
              <w:t> </w:t>
            </w:r>
            <w:r w:rsidRPr="006E11D6">
              <w:rPr>
                <w:sz w:val="24"/>
                <w:szCs w:val="24"/>
              </w:rPr>
              <w:t>×</w:t>
            </w:r>
            <w:r w:rsidR="008B3B56">
              <w:rPr>
                <w:sz w:val="24"/>
                <w:szCs w:val="24"/>
              </w:rPr>
              <w:t> </w:t>
            </w:r>
            <w:r w:rsidRPr="006E11D6">
              <w:rPr>
                <w:i/>
                <w:sz w:val="24"/>
                <w:szCs w:val="24"/>
              </w:rPr>
              <w:t>ν</w:t>
            </w:r>
            <w:r w:rsidRPr="006E11D6">
              <w:rPr>
                <w:sz w:val="24"/>
                <w:szCs w:val="24"/>
              </w:rPr>
              <w:t>.</w:t>
            </w:r>
          </w:p>
        </w:tc>
      </w:tr>
      <w:tr w:rsidR="0022138E" w14:paraId="27502DA2" w14:textId="77777777" w:rsidTr="006E11D6">
        <w:tc>
          <w:tcPr>
            <w:tcW w:w="1101" w:type="dxa"/>
          </w:tcPr>
          <w:p w14:paraId="7881D7C4" w14:textId="0AF0DB2B" w:rsidR="0022138E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</w:t>
            </w:r>
            <w:r w:rsidRPr="009C5FEC">
              <w:rPr>
                <w:i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7938" w:type="dxa"/>
          </w:tcPr>
          <w:p w14:paraId="283F814D" w14:textId="615E7E7F" w:rsidR="0022138E" w:rsidRPr="009C5FEC" w:rsidRDefault="008B3B56" w:rsidP="008B3B56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9C5FEC">
              <w:rPr>
                <w:sz w:val="24"/>
                <w:szCs w:val="24"/>
              </w:rPr>
              <w:t>ndicate</w:t>
            </w:r>
            <w:r>
              <w:rPr>
                <w:sz w:val="24"/>
                <w:szCs w:val="24"/>
              </w:rPr>
              <w:t>s</w:t>
            </w:r>
            <w:r w:rsidR="009C5FEC">
              <w:rPr>
                <w:sz w:val="24"/>
                <w:szCs w:val="24"/>
              </w:rPr>
              <w:t xml:space="preserve"> whether the hidden state at site </w:t>
            </w:r>
            <w:r w:rsidR="009C5FEC" w:rsidRPr="009C5FEC">
              <w:rPr>
                <w:i/>
                <w:sz w:val="24"/>
                <w:szCs w:val="24"/>
              </w:rPr>
              <w:t>j</w:t>
            </w:r>
            <w:r w:rsidR="009C5FEC">
              <w:rPr>
                <w:sz w:val="24"/>
                <w:szCs w:val="24"/>
              </w:rPr>
              <w:t xml:space="preserve"> is </w:t>
            </w:r>
            <w:r w:rsidR="009C5FEC">
              <w:rPr>
                <w:i/>
                <w:sz w:val="24"/>
                <w:szCs w:val="24"/>
              </w:rPr>
              <w:t xml:space="preserve">unimported </w:t>
            </w:r>
            <w:r w:rsidR="009C5FEC" w:rsidRPr="009C5FEC">
              <w:rPr>
                <w:sz w:val="24"/>
                <w:szCs w:val="24"/>
              </w:rPr>
              <w:t>(</w:t>
            </w:r>
            <w:r w:rsidR="009C5FEC">
              <w:rPr>
                <w:i/>
                <w:sz w:val="24"/>
                <w:szCs w:val="24"/>
              </w:rPr>
              <w:t>U</w:t>
            </w:r>
            <w:r w:rsidR="009C5FEC" w:rsidRPr="009C5FEC">
              <w:rPr>
                <w:sz w:val="24"/>
                <w:szCs w:val="24"/>
              </w:rPr>
              <w:t>)</w:t>
            </w:r>
            <w:r w:rsidR="009C5FEC">
              <w:rPr>
                <w:sz w:val="24"/>
                <w:szCs w:val="24"/>
              </w:rPr>
              <w:t xml:space="preserve">, i.e. not affected by recombination, or </w:t>
            </w:r>
            <w:r w:rsidR="009C5FEC" w:rsidRPr="009C5FEC">
              <w:rPr>
                <w:i/>
                <w:sz w:val="24"/>
                <w:szCs w:val="24"/>
              </w:rPr>
              <w:t>imported</w:t>
            </w:r>
            <w:r w:rsidR="009C5FEC">
              <w:rPr>
                <w:sz w:val="24"/>
                <w:szCs w:val="24"/>
              </w:rPr>
              <w:t xml:space="preserve"> (</w:t>
            </w:r>
            <w:r w:rsidR="009C5FEC" w:rsidRPr="009C5FEC">
              <w:rPr>
                <w:i/>
                <w:sz w:val="24"/>
                <w:szCs w:val="24"/>
              </w:rPr>
              <w:t>I</w:t>
            </w:r>
            <w:r w:rsidR="009C5FEC">
              <w:rPr>
                <w:sz w:val="24"/>
                <w:szCs w:val="24"/>
              </w:rPr>
              <w:t>), i.e. affected by recombination, on a branch.</w:t>
            </w:r>
          </w:p>
        </w:tc>
      </w:tr>
      <w:tr w:rsidR="009C5FEC" w14:paraId="43C1E405" w14:textId="77777777" w:rsidTr="006E11D6">
        <w:tc>
          <w:tcPr>
            <w:tcW w:w="1101" w:type="dxa"/>
          </w:tcPr>
          <w:p w14:paraId="57E2DA66" w14:textId="5DBF8756" w:rsid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</w:t>
            </w:r>
            <w:r w:rsidRPr="009C5FEC">
              <w:rPr>
                <w:i/>
                <w:sz w:val="24"/>
                <w:szCs w:val="24"/>
                <w:vertAlign w:val="subscript"/>
              </w:rPr>
              <w:t>jk</w:t>
            </w:r>
          </w:p>
        </w:tc>
        <w:tc>
          <w:tcPr>
            <w:tcW w:w="7938" w:type="dxa"/>
          </w:tcPr>
          <w:p w14:paraId="34E1568B" w14:textId="0048C2F1" w:rsidR="009C5FEC" w:rsidRPr="009C5FEC" w:rsidRDefault="008B3B56" w:rsidP="009C5FEC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9C5FEC">
              <w:rPr>
                <w:sz w:val="24"/>
                <w:szCs w:val="24"/>
              </w:rPr>
              <w:t xml:space="preserve">he distance, in nucleotides, between sites </w:t>
            </w:r>
            <w:r w:rsidR="009C5FEC">
              <w:rPr>
                <w:i/>
                <w:sz w:val="24"/>
                <w:szCs w:val="24"/>
              </w:rPr>
              <w:t>j</w:t>
            </w:r>
            <w:r w:rsidR="009C5FEC">
              <w:rPr>
                <w:sz w:val="24"/>
                <w:szCs w:val="24"/>
              </w:rPr>
              <w:t xml:space="preserve"> and </w:t>
            </w:r>
            <w:r w:rsidR="009C5FEC">
              <w:rPr>
                <w:i/>
                <w:sz w:val="24"/>
                <w:szCs w:val="24"/>
              </w:rPr>
              <w:t>k.</w:t>
            </w:r>
          </w:p>
        </w:tc>
      </w:tr>
      <w:tr w:rsidR="009C5FEC" w14:paraId="720702C8" w14:textId="77777777" w:rsidTr="006E11D6">
        <w:tc>
          <w:tcPr>
            <w:tcW w:w="1101" w:type="dxa"/>
          </w:tcPr>
          <w:p w14:paraId="0F288130" w14:textId="0A165062" w:rsidR="009C5FEC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 w:rsidRPr="009C5FEC">
              <w:rPr>
                <w:i/>
                <w:sz w:val="24"/>
                <w:szCs w:val="24"/>
              </w:rPr>
              <w:t>A</w:t>
            </w:r>
            <w:r w:rsidRPr="009C5FEC">
              <w:rPr>
                <w:i/>
                <w:sz w:val="24"/>
                <w:szCs w:val="24"/>
                <w:vertAlign w:val="subscript"/>
              </w:rPr>
              <w:t>j</w:t>
            </w:r>
            <w:r w:rsidRPr="009C5FEC">
              <w:rPr>
                <w:i/>
                <w:sz w:val="24"/>
                <w:szCs w:val="24"/>
              </w:rPr>
              <w:t>, D</w:t>
            </w:r>
            <w:r w:rsidRPr="009C5FEC">
              <w:rPr>
                <w:i/>
                <w:sz w:val="24"/>
                <w:szCs w:val="24"/>
                <w:vertAlign w:val="subscript"/>
              </w:rPr>
              <w:t>j</w:t>
            </w:r>
          </w:p>
        </w:tc>
        <w:tc>
          <w:tcPr>
            <w:tcW w:w="7938" w:type="dxa"/>
          </w:tcPr>
          <w:p w14:paraId="1FF0C01E" w14:textId="66499C1E" w:rsidR="009C5FEC" w:rsidRPr="009C5FEC" w:rsidRDefault="008B3B56" w:rsidP="008B3B56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9C5FEC">
              <w:rPr>
                <w:sz w:val="24"/>
                <w:szCs w:val="24"/>
              </w:rPr>
              <w:t xml:space="preserve">he ancestral and descendant nucleotides respectively at site </w:t>
            </w:r>
            <w:r w:rsidR="009C5FEC">
              <w:rPr>
                <w:i/>
                <w:sz w:val="24"/>
                <w:szCs w:val="24"/>
              </w:rPr>
              <w:t>j</w:t>
            </w:r>
            <w:r w:rsidR="009C5FEC">
              <w:rPr>
                <w:sz w:val="24"/>
                <w:szCs w:val="24"/>
              </w:rPr>
              <w:t>, on a branch.</w:t>
            </w:r>
          </w:p>
        </w:tc>
      </w:tr>
      <w:tr w:rsidR="009C5FEC" w14:paraId="63D7DE5A" w14:textId="77777777" w:rsidTr="006E11D6">
        <w:tc>
          <w:tcPr>
            <w:tcW w:w="1101" w:type="dxa"/>
          </w:tcPr>
          <w:p w14:paraId="36D788AE" w14:textId="16A2D1FE" w:rsidR="009C5FEC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sz w:val="24"/>
                <w:szCs w:val="24"/>
              </w:rPr>
            </w:pPr>
            <w:r w:rsidRPr="009C5FEC">
              <w:rPr>
                <w:position w:val="-14"/>
                <w:sz w:val="24"/>
                <w:szCs w:val="24"/>
              </w:rPr>
              <w:object w:dxaOrig="380" w:dyaOrig="420" w14:anchorId="3F901C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9" type="#_x0000_t75" style="width:19pt;height:21pt" o:ole="">
                  <v:imagedata r:id="rId8" o:title=""/>
                </v:shape>
                <o:OLEObject Type="Embed" ProgID="Equation.DSMT4" ShapeID="_x0000_i1079" DrawAspect="Content" ObjectID="_1348658481" r:id="rId9"/>
              </w:object>
            </w:r>
          </w:p>
        </w:tc>
        <w:tc>
          <w:tcPr>
            <w:tcW w:w="7938" w:type="dxa"/>
          </w:tcPr>
          <w:p w14:paraId="05A34698" w14:textId="6456167B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transition probability from nucleotide </w:t>
            </w:r>
            <w:r>
              <w:rPr>
                <w:i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 xml:space="preserve"> to </w:t>
            </w:r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 xml:space="preserve"> in time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under the HKY85 substitution model.</w:t>
            </w:r>
          </w:p>
        </w:tc>
      </w:tr>
      <w:tr w:rsidR="009C5FEC" w14:paraId="57C872DB" w14:textId="77777777" w:rsidTr="006E11D6">
        <w:tc>
          <w:tcPr>
            <w:tcW w:w="1101" w:type="dxa"/>
          </w:tcPr>
          <w:p w14:paraId="07C865B7" w14:textId="3FEB1B51" w:rsidR="009C5FEC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position w:val="-14"/>
                <w:sz w:val="24"/>
                <w:szCs w:val="24"/>
              </w:rPr>
            </w:pPr>
            <w:r w:rsidRPr="009C5FEC">
              <w:rPr>
                <w:i/>
                <w:position w:val="-14"/>
                <w:sz w:val="24"/>
                <w:szCs w:val="24"/>
              </w:rPr>
              <w:t>T</w:t>
            </w:r>
            <w:r w:rsidRPr="009C5FEC">
              <w:rPr>
                <w:i/>
                <w:position w:val="-14"/>
                <w:sz w:val="24"/>
                <w:szCs w:val="24"/>
                <w:vertAlign w:val="subscript"/>
              </w:rPr>
              <w:t>ijk</w:t>
            </w:r>
          </w:p>
        </w:tc>
        <w:tc>
          <w:tcPr>
            <w:tcW w:w="7938" w:type="dxa"/>
          </w:tcPr>
          <w:p w14:paraId="2DF2D454" w14:textId="17430627" w:rsid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 the EM algorithm, the expected number of transitions on branch </w:t>
            </w:r>
            <w:r w:rsidRPr="009C5FEC"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 between hidden states </w:t>
            </w:r>
            <w:r w:rsidRPr="009C5FEC">
              <w:rPr>
                <w:i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 xml:space="preserve"> and </w:t>
            </w:r>
            <w:r w:rsidRPr="009C5FEC"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.</w:t>
            </w:r>
          </w:p>
        </w:tc>
      </w:tr>
      <w:tr w:rsidR="009C5FEC" w14:paraId="37FA0432" w14:textId="77777777" w:rsidTr="006E11D6">
        <w:tc>
          <w:tcPr>
            <w:tcW w:w="1101" w:type="dxa"/>
          </w:tcPr>
          <w:p w14:paraId="18ECAD70" w14:textId="0D7FBD19" w:rsidR="009C5FEC" w:rsidRPr="009C5FEC" w:rsidRDefault="009C5FEC" w:rsidP="00066C64">
            <w:pPr>
              <w:pStyle w:val="NormalWeb"/>
              <w:spacing w:before="0" w:beforeAutospacing="0" w:after="0" w:afterAutospacing="0" w:line="360" w:lineRule="auto"/>
              <w:rPr>
                <w:i/>
                <w:position w:val="-14"/>
                <w:sz w:val="24"/>
                <w:szCs w:val="24"/>
              </w:rPr>
            </w:pPr>
            <w:r>
              <w:rPr>
                <w:i/>
                <w:position w:val="-14"/>
                <w:sz w:val="24"/>
                <w:szCs w:val="24"/>
              </w:rPr>
              <w:t>E</w:t>
            </w:r>
            <w:r w:rsidRPr="009C5FEC">
              <w:rPr>
                <w:i/>
                <w:position w:val="-14"/>
                <w:sz w:val="24"/>
                <w:szCs w:val="24"/>
                <w:vertAlign w:val="subscript"/>
              </w:rPr>
              <w:t>ijk</w:t>
            </w:r>
          </w:p>
        </w:tc>
        <w:tc>
          <w:tcPr>
            <w:tcW w:w="7938" w:type="dxa"/>
          </w:tcPr>
          <w:p w14:paraId="4AC66413" w14:textId="4CBA9A8B" w:rsidR="009C5FEC" w:rsidRPr="009C5FEC" w:rsidRDefault="009C5FEC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 the EM algorithm, the expected number of observations on branch </w:t>
            </w:r>
            <w:r>
              <w:rPr>
                <w:i/>
                <w:sz w:val="24"/>
                <w:szCs w:val="24"/>
              </w:rPr>
              <w:t>i,</w:t>
            </w:r>
            <w:r>
              <w:rPr>
                <w:sz w:val="24"/>
                <w:szCs w:val="24"/>
              </w:rPr>
              <w:t xml:space="preserve"> given hidden state </w:t>
            </w:r>
            <w:r>
              <w:rPr>
                <w:i/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i/>
                <w:sz w:val="24"/>
                <w:szCs w:val="24"/>
              </w:rPr>
              <w:t>U</w:t>
            </w:r>
            <w:r>
              <w:rPr>
                <w:sz w:val="24"/>
                <w:szCs w:val="24"/>
              </w:rPr>
              <w:t xml:space="preserve"> (unimported) or </w:t>
            </w: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 (imported)</w:t>
            </w:r>
            <w:r>
              <w:rPr>
                <w:i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in which the ancestral and descendant nucleotides are the same (</w:t>
            </w:r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 = </w:t>
            </w:r>
            <w:r>
              <w:rPr>
                <w:i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) or different (</w:t>
            </w:r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 = </w:t>
            </w:r>
            <w:r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).</w:t>
            </w:r>
          </w:p>
        </w:tc>
      </w:tr>
      <w:tr w:rsidR="009C5FEC" w14:paraId="1A7D93F8" w14:textId="77777777" w:rsidTr="006E11D6">
        <w:tc>
          <w:tcPr>
            <w:tcW w:w="1101" w:type="dxa"/>
          </w:tcPr>
          <w:p w14:paraId="5D893742" w14:textId="5A27A7CE" w:rsidR="009C5FEC" w:rsidRPr="00F51653" w:rsidRDefault="009C5FEC" w:rsidP="00F51653">
            <w:pPr>
              <w:pStyle w:val="NormalWeb"/>
              <w:spacing w:before="0" w:beforeAutospacing="0" w:after="0" w:afterAutospacing="0" w:line="360" w:lineRule="auto"/>
              <w:rPr>
                <w:position w:val="-14"/>
                <w:sz w:val="24"/>
                <w:szCs w:val="24"/>
              </w:rPr>
            </w:pPr>
            <w:r w:rsidRPr="009C5FEC">
              <w:rPr>
                <w:i/>
                <w:position w:val="-14"/>
                <w:sz w:val="24"/>
                <w:szCs w:val="24"/>
                <w:lang w:val="en-US"/>
              </w:rPr>
              <w:sym w:font="Symbol" w:char="F061"/>
            </w:r>
            <w:r>
              <w:rPr>
                <w:i/>
                <w:position w:val="-14"/>
                <w:sz w:val="24"/>
                <w:szCs w:val="24"/>
                <w:vertAlign w:val="subscript"/>
              </w:rPr>
              <w:t>i</w:t>
            </w:r>
            <w:r w:rsidR="00F51653">
              <w:rPr>
                <w:position w:val="-14"/>
                <w:sz w:val="24"/>
                <w:szCs w:val="24"/>
              </w:rPr>
              <w:t xml:space="preserve">, </w:t>
            </w:r>
            <w:r w:rsidR="00F51653" w:rsidRPr="00F51653">
              <w:rPr>
                <w:i/>
                <w:position w:val="-14"/>
                <w:sz w:val="24"/>
                <w:szCs w:val="24"/>
                <w:lang w:val="en-US"/>
              </w:rPr>
              <w:sym w:font="Symbol" w:char="F062"/>
            </w:r>
            <w:r w:rsidR="00F51653">
              <w:rPr>
                <w:i/>
                <w:position w:val="-14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7938" w:type="dxa"/>
          </w:tcPr>
          <w:p w14:paraId="7419BD3C" w14:textId="7287FB03" w:rsidR="009C5FEC" w:rsidRPr="00F51653" w:rsidRDefault="00F51653" w:rsidP="009C5FEC">
            <w:pPr>
              <w:pStyle w:val="NormalWeb"/>
              <w:spacing w:before="0" w:beforeAutospacing="0" w:after="0" w:afterAutospacing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seudocounts relating prior information regarding parameter </w:t>
            </w: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 = </w:t>
            </w:r>
            <w:r>
              <w:rPr>
                <w:i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, </w:t>
            </w:r>
            <w:r w:rsidRPr="00F51653">
              <w:rPr>
                <w:sz w:val="24"/>
                <w:szCs w:val="24"/>
              </w:rPr>
              <w:sym w:font="Symbol" w:char="F06E"/>
            </w:r>
            <w:r>
              <w:rPr>
                <w:i/>
                <w:sz w:val="24"/>
                <w:szCs w:val="24"/>
              </w:rPr>
              <w:t xml:space="preserve">, </w:t>
            </w:r>
            <w:r w:rsidRPr="00F51653">
              <w:rPr>
                <w:i/>
                <w:sz w:val="24"/>
                <w:szCs w:val="24"/>
                <w:lang w:val="en-US"/>
              </w:rPr>
              <w:sym w:font="Symbol" w:char="F064"/>
            </w:r>
            <w:r>
              <w:rPr>
                <w:sz w:val="24"/>
                <w:szCs w:val="24"/>
              </w:rPr>
              <w:t xml:space="preserve"> or </w:t>
            </w:r>
            <w:r w:rsidRPr="00F51653"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/</w:t>
            </w:r>
            <w:r w:rsidRPr="00F51653">
              <w:rPr>
                <w:i/>
                <w:sz w:val="24"/>
                <w:szCs w:val="24"/>
              </w:rPr>
              <w:sym w:font="Symbol" w:char="F071"/>
            </w:r>
            <w:r>
              <w:rPr>
                <w:sz w:val="24"/>
                <w:szCs w:val="24"/>
              </w:rPr>
              <w:t xml:space="preserve">, equivalent to a gamma prior distribution on </w:t>
            </w:r>
            <w:r>
              <w:rPr>
                <w:i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, </w:t>
            </w:r>
            <w:r w:rsidRPr="00F51653">
              <w:rPr>
                <w:i/>
                <w:sz w:val="24"/>
                <w:szCs w:val="24"/>
              </w:rPr>
              <w:sym w:font="Symbol" w:char="F06E"/>
            </w:r>
            <w:r>
              <w:rPr>
                <w:sz w:val="24"/>
                <w:szCs w:val="24"/>
              </w:rPr>
              <w:t>, 1/</w:t>
            </w:r>
            <w:r w:rsidRPr="00F51653">
              <w:rPr>
                <w:i/>
                <w:sz w:val="24"/>
                <w:szCs w:val="24"/>
                <w:lang w:val="en-US"/>
              </w:rPr>
              <w:sym w:font="Symbol" w:char="F064"/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/</w:t>
            </w:r>
            <w:r w:rsidRPr="00F51653">
              <w:rPr>
                <w:i/>
                <w:sz w:val="24"/>
                <w:szCs w:val="24"/>
              </w:rPr>
              <w:sym w:font="Symbol" w:char="F071"/>
            </w:r>
            <w:r>
              <w:rPr>
                <w:sz w:val="24"/>
                <w:szCs w:val="24"/>
              </w:rPr>
              <w:t xml:space="preserve"> respectively with scale parameter </w:t>
            </w:r>
            <w:r w:rsidRPr="00F51653">
              <w:rPr>
                <w:i/>
                <w:sz w:val="24"/>
                <w:szCs w:val="24"/>
                <w:lang w:val="en-US"/>
              </w:rPr>
              <w:sym w:font="Symbol" w:char="F061"/>
            </w:r>
            <w:r w:rsidRPr="00F51653">
              <w:rPr>
                <w:i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 xml:space="preserve"> and rate parameter </w:t>
            </w:r>
            <w:r w:rsidRPr="00F51653">
              <w:rPr>
                <w:i/>
                <w:sz w:val="24"/>
                <w:szCs w:val="24"/>
              </w:rPr>
              <w:sym w:font="Symbol" w:char="F062"/>
            </w:r>
            <w:r w:rsidRPr="00F51653">
              <w:rPr>
                <w:i/>
                <w:sz w:val="24"/>
                <w:szCs w:val="24"/>
                <w:vertAlign w:val="subscript"/>
              </w:rPr>
              <w:t>i</w:t>
            </w:r>
            <w:r>
              <w:rPr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</w:tbl>
    <w:p w14:paraId="0EDE4971" w14:textId="77777777" w:rsidR="0022138E" w:rsidRPr="00E12022" w:rsidRDefault="0022138E" w:rsidP="006E11D6">
      <w:pPr>
        <w:pStyle w:val="NormalWeb"/>
        <w:spacing w:before="0" w:beforeAutospacing="0" w:after="0" w:afterAutospacing="0" w:line="360" w:lineRule="auto"/>
        <w:divId w:val="1252205508"/>
        <w:rPr>
          <w:sz w:val="24"/>
          <w:szCs w:val="24"/>
        </w:rPr>
      </w:pPr>
    </w:p>
    <w:sectPr w:rsidR="0022138E" w:rsidRPr="00E12022" w:rsidSect="006E11D6">
      <w:footerReference w:type="even" r:id="rId10"/>
      <w:footerReference w:type="default" r:id="rId11"/>
      <w:pgSz w:w="11900" w:h="16840"/>
      <w:pgMar w:top="1440" w:right="1418" w:bottom="1440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38A27" w14:textId="77777777" w:rsidR="00920DFE" w:rsidRDefault="00920DFE" w:rsidP="00001F45">
      <w:pPr>
        <w:spacing w:after="0"/>
      </w:pPr>
      <w:r>
        <w:separator/>
      </w:r>
    </w:p>
  </w:endnote>
  <w:endnote w:type="continuationSeparator" w:id="0">
    <w:p w14:paraId="3B8276F4" w14:textId="77777777" w:rsidR="00920DFE" w:rsidRDefault="00920DFE" w:rsidP="00001F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AC20E" w14:textId="77777777" w:rsidR="00920DFE" w:rsidRDefault="00920DFE" w:rsidP="00890D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BD582" w14:textId="77777777" w:rsidR="00920DFE" w:rsidRDefault="00920DFE" w:rsidP="0055756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853260" w14:textId="77777777" w:rsidR="00920DFE" w:rsidRDefault="00920DFE" w:rsidP="00890D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3B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493BBB" w14:textId="77777777" w:rsidR="00920DFE" w:rsidRDefault="00920DFE" w:rsidP="005575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92ADF" w14:textId="77777777" w:rsidR="00920DFE" w:rsidRDefault="00920DFE" w:rsidP="00001F45">
      <w:pPr>
        <w:spacing w:after="0"/>
      </w:pPr>
      <w:r>
        <w:separator/>
      </w:r>
    </w:p>
  </w:footnote>
  <w:footnote w:type="continuationSeparator" w:id="0">
    <w:p w14:paraId="3E6C4154" w14:textId="77777777" w:rsidR="00920DFE" w:rsidRDefault="00920DFE" w:rsidP="00001F4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E3035B"/>
    <w:multiLevelType w:val="hybridMultilevel"/>
    <w:tmpl w:val="DEB8F41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57E"/>
    <w:rsid w:val="0000101D"/>
    <w:rsid w:val="000015F5"/>
    <w:rsid w:val="00001F45"/>
    <w:rsid w:val="00003AE4"/>
    <w:rsid w:val="00003F46"/>
    <w:rsid w:val="00005BA7"/>
    <w:rsid w:val="00010A50"/>
    <w:rsid w:val="00014C51"/>
    <w:rsid w:val="00020A3E"/>
    <w:rsid w:val="00027AF5"/>
    <w:rsid w:val="000307F8"/>
    <w:rsid w:val="0003758C"/>
    <w:rsid w:val="00041F30"/>
    <w:rsid w:val="00042B9B"/>
    <w:rsid w:val="00044B7E"/>
    <w:rsid w:val="000513B6"/>
    <w:rsid w:val="00055EE6"/>
    <w:rsid w:val="000567B4"/>
    <w:rsid w:val="0006070A"/>
    <w:rsid w:val="00064C35"/>
    <w:rsid w:val="0006536B"/>
    <w:rsid w:val="00066930"/>
    <w:rsid w:val="00066C64"/>
    <w:rsid w:val="00067871"/>
    <w:rsid w:val="00067CA6"/>
    <w:rsid w:val="0007095E"/>
    <w:rsid w:val="00075B23"/>
    <w:rsid w:val="000762DE"/>
    <w:rsid w:val="00076FC1"/>
    <w:rsid w:val="000774E6"/>
    <w:rsid w:val="00077A2A"/>
    <w:rsid w:val="00081D35"/>
    <w:rsid w:val="00083881"/>
    <w:rsid w:val="00085A39"/>
    <w:rsid w:val="00085F06"/>
    <w:rsid w:val="000929E1"/>
    <w:rsid w:val="00092D86"/>
    <w:rsid w:val="00093602"/>
    <w:rsid w:val="00094649"/>
    <w:rsid w:val="00096107"/>
    <w:rsid w:val="00096424"/>
    <w:rsid w:val="000B0832"/>
    <w:rsid w:val="000B5872"/>
    <w:rsid w:val="000B58EE"/>
    <w:rsid w:val="000B6BF6"/>
    <w:rsid w:val="000C1D03"/>
    <w:rsid w:val="000C3968"/>
    <w:rsid w:val="000C3CCF"/>
    <w:rsid w:val="000C69FA"/>
    <w:rsid w:val="000C6CCA"/>
    <w:rsid w:val="000C6E5C"/>
    <w:rsid w:val="000D0CCA"/>
    <w:rsid w:val="000D16FD"/>
    <w:rsid w:val="000D207E"/>
    <w:rsid w:val="000D2CDB"/>
    <w:rsid w:val="000D47C4"/>
    <w:rsid w:val="000D7961"/>
    <w:rsid w:val="000E0EEE"/>
    <w:rsid w:val="000E4817"/>
    <w:rsid w:val="000E4AEC"/>
    <w:rsid w:val="000E7AF7"/>
    <w:rsid w:val="000F0623"/>
    <w:rsid w:val="000F0CC6"/>
    <w:rsid w:val="000F0E5A"/>
    <w:rsid w:val="000F6C0F"/>
    <w:rsid w:val="001034EF"/>
    <w:rsid w:val="00111AC5"/>
    <w:rsid w:val="001126C2"/>
    <w:rsid w:val="00114C77"/>
    <w:rsid w:val="0011736A"/>
    <w:rsid w:val="001173C2"/>
    <w:rsid w:val="00117B12"/>
    <w:rsid w:val="00117B63"/>
    <w:rsid w:val="00121FC1"/>
    <w:rsid w:val="0012379A"/>
    <w:rsid w:val="00124577"/>
    <w:rsid w:val="00125439"/>
    <w:rsid w:val="00127DDF"/>
    <w:rsid w:val="00130E64"/>
    <w:rsid w:val="00133841"/>
    <w:rsid w:val="00137B1B"/>
    <w:rsid w:val="00137C4F"/>
    <w:rsid w:val="00137C5F"/>
    <w:rsid w:val="0014559E"/>
    <w:rsid w:val="00145957"/>
    <w:rsid w:val="00153C1D"/>
    <w:rsid w:val="00164C72"/>
    <w:rsid w:val="00167871"/>
    <w:rsid w:val="001757D5"/>
    <w:rsid w:val="00177F2C"/>
    <w:rsid w:val="001807CC"/>
    <w:rsid w:val="00185F33"/>
    <w:rsid w:val="001905BA"/>
    <w:rsid w:val="001A024B"/>
    <w:rsid w:val="001A4350"/>
    <w:rsid w:val="001A5A4E"/>
    <w:rsid w:val="001A7CA9"/>
    <w:rsid w:val="001A7E82"/>
    <w:rsid w:val="001B312D"/>
    <w:rsid w:val="001C115A"/>
    <w:rsid w:val="001C33E7"/>
    <w:rsid w:val="001C38CE"/>
    <w:rsid w:val="001C5E99"/>
    <w:rsid w:val="001C6AE2"/>
    <w:rsid w:val="001C781C"/>
    <w:rsid w:val="001D3404"/>
    <w:rsid w:val="001D360F"/>
    <w:rsid w:val="001E018F"/>
    <w:rsid w:val="001E1047"/>
    <w:rsid w:val="001E2F07"/>
    <w:rsid w:val="001E3C1F"/>
    <w:rsid w:val="001E3F18"/>
    <w:rsid w:val="001E4793"/>
    <w:rsid w:val="001E5DA0"/>
    <w:rsid w:val="001E64B9"/>
    <w:rsid w:val="001F1852"/>
    <w:rsid w:val="001F2013"/>
    <w:rsid w:val="001F222B"/>
    <w:rsid w:val="001F405A"/>
    <w:rsid w:val="001F5B71"/>
    <w:rsid w:val="002012EB"/>
    <w:rsid w:val="00201CDC"/>
    <w:rsid w:val="002020D1"/>
    <w:rsid w:val="0020551A"/>
    <w:rsid w:val="00212CBD"/>
    <w:rsid w:val="00215C28"/>
    <w:rsid w:val="00217935"/>
    <w:rsid w:val="0022138E"/>
    <w:rsid w:val="00222B3C"/>
    <w:rsid w:val="002231BB"/>
    <w:rsid w:val="00223EB8"/>
    <w:rsid w:val="00232A83"/>
    <w:rsid w:val="00233AC7"/>
    <w:rsid w:val="00235DD7"/>
    <w:rsid w:val="00246F9A"/>
    <w:rsid w:val="00250504"/>
    <w:rsid w:val="00257261"/>
    <w:rsid w:val="00257544"/>
    <w:rsid w:val="002653E6"/>
    <w:rsid w:val="00267583"/>
    <w:rsid w:val="00277D58"/>
    <w:rsid w:val="00280188"/>
    <w:rsid w:val="00280D79"/>
    <w:rsid w:val="00281DD2"/>
    <w:rsid w:val="002854B5"/>
    <w:rsid w:val="00286D02"/>
    <w:rsid w:val="00291611"/>
    <w:rsid w:val="002916DF"/>
    <w:rsid w:val="00292826"/>
    <w:rsid w:val="00292D19"/>
    <w:rsid w:val="002944FD"/>
    <w:rsid w:val="002949ED"/>
    <w:rsid w:val="00295357"/>
    <w:rsid w:val="00296BCF"/>
    <w:rsid w:val="002A0717"/>
    <w:rsid w:val="002A3349"/>
    <w:rsid w:val="002A3A9D"/>
    <w:rsid w:val="002A71AF"/>
    <w:rsid w:val="002B03EF"/>
    <w:rsid w:val="002B2091"/>
    <w:rsid w:val="002B2E53"/>
    <w:rsid w:val="002B3498"/>
    <w:rsid w:val="002B4CD1"/>
    <w:rsid w:val="002D2D8B"/>
    <w:rsid w:val="002D552F"/>
    <w:rsid w:val="002E1B6E"/>
    <w:rsid w:val="002E2B3E"/>
    <w:rsid w:val="002E364E"/>
    <w:rsid w:val="002E45B2"/>
    <w:rsid w:val="002E620A"/>
    <w:rsid w:val="002E6E0E"/>
    <w:rsid w:val="00300A13"/>
    <w:rsid w:val="00300CD7"/>
    <w:rsid w:val="003014AB"/>
    <w:rsid w:val="003014F7"/>
    <w:rsid w:val="00301F6F"/>
    <w:rsid w:val="00304630"/>
    <w:rsid w:val="0031144F"/>
    <w:rsid w:val="003134E6"/>
    <w:rsid w:val="003165FB"/>
    <w:rsid w:val="00323F06"/>
    <w:rsid w:val="0032643E"/>
    <w:rsid w:val="00327AE3"/>
    <w:rsid w:val="00331820"/>
    <w:rsid w:val="0033352C"/>
    <w:rsid w:val="00334471"/>
    <w:rsid w:val="00334BB0"/>
    <w:rsid w:val="00337BC1"/>
    <w:rsid w:val="00343ABA"/>
    <w:rsid w:val="003445B4"/>
    <w:rsid w:val="003445C6"/>
    <w:rsid w:val="0035573F"/>
    <w:rsid w:val="00356202"/>
    <w:rsid w:val="00375DFC"/>
    <w:rsid w:val="003761FC"/>
    <w:rsid w:val="003762AF"/>
    <w:rsid w:val="00382CF7"/>
    <w:rsid w:val="00385CC4"/>
    <w:rsid w:val="00392402"/>
    <w:rsid w:val="00396444"/>
    <w:rsid w:val="00397719"/>
    <w:rsid w:val="003A0EAE"/>
    <w:rsid w:val="003A45F1"/>
    <w:rsid w:val="003A6F65"/>
    <w:rsid w:val="003B10D9"/>
    <w:rsid w:val="003B1472"/>
    <w:rsid w:val="003C7BCE"/>
    <w:rsid w:val="003D10BB"/>
    <w:rsid w:val="003D30A8"/>
    <w:rsid w:val="003D4192"/>
    <w:rsid w:val="003D4DBE"/>
    <w:rsid w:val="003D6156"/>
    <w:rsid w:val="003D7323"/>
    <w:rsid w:val="003E3A5E"/>
    <w:rsid w:val="003E41C2"/>
    <w:rsid w:val="003E5CC9"/>
    <w:rsid w:val="003E68E9"/>
    <w:rsid w:val="003E7FA5"/>
    <w:rsid w:val="003F014E"/>
    <w:rsid w:val="003F642C"/>
    <w:rsid w:val="003F6582"/>
    <w:rsid w:val="003F6DA2"/>
    <w:rsid w:val="003F768C"/>
    <w:rsid w:val="00400D1F"/>
    <w:rsid w:val="004100F6"/>
    <w:rsid w:val="0041268B"/>
    <w:rsid w:val="00412E61"/>
    <w:rsid w:val="00414EF0"/>
    <w:rsid w:val="00415CB4"/>
    <w:rsid w:val="0042434C"/>
    <w:rsid w:val="00424842"/>
    <w:rsid w:val="0042533D"/>
    <w:rsid w:val="004260A0"/>
    <w:rsid w:val="00430BF2"/>
    <w:rsid w:val="00431720"/>
    <w:rsid w:val="0043335E"/>
    <w:rsid w:val="004455A5"/>
    <w:rsid w:val="00452557"/>
    <w:rsid w:val="0045291E"/>
    <w:rsid w:val="004569F2"/>
    <w:rsid w:val="00465ADD"/>
    <w:rsid w:val="0046756A"/>
    <w:rsid w:val="00467999"/>
    <w:rsid w:val="00471E56"/>
    <w:rsid w:val="0047320E"/>
    <w:rsid w:val="0047365A"/>
    <w:rsid w:val="004753FA"/>
    <w:rsid w:val="00480008"/>
    <w:rsid w:val="004831C0"/>
    <w:rsid w:val="00484DAE"/>
    <w:rsid w:val="00485CFD"/>
    <w:rsid w:val="004927AF"/>
    <w:rsid w:val="00494316"/>
    <w:rsid w:val="004948F3"/>
    <w:rsid w:val="00495E1D"/>
    <w:rsid w:val="00496401"/>
    <w:rsid w:val="004A1A07"/>
    <w:rsid w:val="004A372C"/>
    <w:rsid w:val="004B31C4"/>
    <w:rsid w:val="004B5FD0"/>
    <w:rsid w:val="004C1CB7"/>
    <w:rsid w:val="004C2100"/>
    <w:rsid w:val="004C2CDF"/>
    <w:rsid w:val="004C69E2"/>
    <w:rsid w:val="004D5102"/>
    <w:rsid w:val="004D6E42"/>
    <w:rsid w:val="004D7BCE"/>
    <w:rsid w:val="004E3B3E"/>
    <w:rsid w:val="004E40F1"/>
    <w:rsid w:val="004E655B"/>
    <w:rsid w:val="004E7C58"/>
    <w:rsid w:val="004F23D7"/>
    <w:rsid w:val="004F2DC8"/>
    <w:rsid w:val="004F55AA"/>
    <w:rsid w:val="004F61E1"/>
    <w:rsid w:val="005001E8"/>
    <w:rsid w:val="00501434"/>
    <w:rsid w:val="00501CE7"/>
    <w:rsid w:val="0051257E"/>
    <w:rsid w:val="00512A1A"/>
    <w:rsid w:val="005142AC"/>
    <w:rsid w:val="00516B29"/>
    <w:rsid w:val="00520093"/>
    <w:rsid w:val="00524034"/>
    <w:rsid w:val="00524EE2"/>
    <w:rsid w:val="00526D14"/>
    <w:rsid w:val="00530EF1"/>
    <w:rsid w:val="00531764"/>
    <w:rsid w:val="00532249"/>
    <w:rsid w:val="00532445"/>
    <w:rsid w:val="005463FE"/>
    <w:rsid w:val="00546777"/>
    <w:rsid w:val="00557019"/>
    <w:rsid w:val="0055756B"/>
    <w:rsid w:val="005579B5"/>
    <w:rsid w:val="00560A02"/>
    <w:rsid w:val="00560D45"/>
    <w:rsid w:val="0056390E"/>
    <w:rsid w:val="005661A9"/>
    <w:rsid w:val="00570705"/>
    <w:rsid w:val="00571AF0"/>
    <w:rsid w:val="00571D52"/>
    <w:rsid w:val="00572781"/>
    <w:rsid w:val="00573F56"/>
    <w:rsid w:val="005741E6"/>
    <w:rsid w:val="00576EDB"/>
    <w:rsid w:val="00580CF2"/>
    <w:rsid w:val="00582E18"/>
    <w:rsid w:val="005833E7"/>
    <w:rsid w:val="00583BD8"/>
    <w:rsid w:val="00585051"/>
    <w:rsid w:val="00586267"/>
    <w:rsid w:val="00586443"/>
    <w:rsid w:val="005869B4"/>
    <w:rsid w:val="00593593"/>
    <w:rsid w:val="00593CDD"/>
    <w:rsid w:val="005A2ABA"/>
    <w:rsid w:val="005B3831"/>
    <w:rsid w:val="005B4613"/>
    <w:rsid w:val="005B4B40"/>
    <w:rsid w:val="005B4E6C"/>
    <w:rsid w:val="005B502D"/>
    <w:rsid w:val="005B54B5"/>
    <w:rsid w:val="005B5DF2"/>
    <w:rsid w:val="005B60DC"/>
    <w:rsid w:val="005C1982"/>
    <w:rsid w:val="005C2DF0"/>
    <w:rsid w:val="005C34EC"/>
    <w:rsid w:val="005C7A25"/>
    <w:rsid w:val="005D28E9"/>
    <w:rsid w:val="005D4887"/>
    <w:rsid w:val="005D4DC0"/>
    <w:rsid w:val="005D547D"/>
    <w:rsid w:val="005D760E"/>
    <w:rsid w:val="005E152D"/>
    <w:rsid w:val="005E6E31"/>
    <w:rsid w:val="005E7284"/>
    <w:rsid w:val="005F6D1A"/>
    <w:rsid w:val="00600417"/>
    <w:rsid w:val="00604B67"/>
    <w:rsid w:val="00607E04"/>
    <w:rsid w:val="00610706"/>
    <w:rsid w:val="0061092C"/>
    <w:rsid w:val="00613570"/>
    <w:rsid w:val="006230CC"/>
    <w:rsid w:val="006234A4"/>
    <w:rsid w:val="00626928"/>
    <w:rsid w:val="0063384B"/>
    <w:rsid w:val="00643DE7"/>
    <w:rsid w:val="00654818"/>
    <w:rsid w:val="00655E94"/>
    <w:rsid w:val="00657C80"/>
    <w:rsid w:val="006615FF"/>
    <w:rsid w:val="0066196A"/>
    <w:rsid w:val="0066351A"/>
    <w:rsid w:val="00663D0B"/>
    <w:rsid w:val="0067022A"/>
    <w:rsid w:val="006750D2"/>
    <w:rsid w:val="00676076"/>
    <w:rsid w:val="00677595"/>
    <w:rsid w:val="006808C3"/>
    <w:rsid w:val="00683DB8"/>
    <w:rsid w:val="00687CAC"/>
    <w:rsid w:val="006906A7"/>
    <w:rsid w:val="0069199B"/>
    <w:rsid w:val="00692C74"/>
    <w:rsid w:val="00693727"/>
    <w:rsid w:val="00694976"/>
    <w:rsid w:val="00695659"/>
    <w:rsid w:val="00695D8B"/>
    <w:rsid w:val="00696483"/>
    <w:rsid w:val="00697B6E"/>
    <w:rsid w:val="006A22FE"/>
    <w:rsid w:val="006A4055"/>
    <w:rsid w:val="006A4676"/>
    <w:rsid w:val="006B3B21"/>
    <w:rsid w:val="006B42F7"/>
    <w:rsid w:val="006B69DB"/>
    <w:rsid w:val="006C7B2A"/>
    <w:rsid w:val="006D5CE4"/>
    <w:rsid w:val="006E031D"/>
    <w:rsid w:val="006E11D6"/>
    <w:rsid w:val="006E358E"/>
    <w:rsid w:val="006E571C"/>
    <w:rsid w:val="006F416A"/>
    <w:rsid w:val="00703108"/>
    <w:rsid w:val="007061AF"/>
    <w:rsid w:val="00707A0C"/>
    <w:rsid w:val="0071224C"/>
    <w:rsid w:val="00712AF0"/>
    <w:rsid w:val="00715305"/>
    <w:rsid w:val="00715A12"/>
    <w:rsid w:val="00722844"/>
    <w:rsid w:val="007230B8"/>
    <w:rsid w:val="007278E0"/>
    <w:rsid w:val="00744F18"/>
    <w:rsid w:val="007535ED"/>
    <w:rsid w:val="00753C56"/>
    <w:rsid w:val="00764D2A"/>
    <w:rsid w:val="00765E80"/>
    <w:rsid w:val="00766986"/>
    <w:rsid w:val="0077141A"/>
    <w:rsid w:val="007721CD"/>
    <w:rsid w:val="007754CD"/>
    <w:rsid w:val="00776A2C"/>
    <w:rsid w:val="007819CC"/>
    <w:rsid w:val="0079218E"/>
    <w:rsid w:val="007930A2"/>
    <w:rsid w:val="00794047"/>
    <w:rsid w:val="007A36BA"/>
    <w:rsid w:val="007B0154"/>
    <w:rsid w:val="007B2049"/>
    <w:rsid w:val="007B31C9"/>
    <w:rsid w:val="007B5BF0"/>
    <w:rsid w:val="007B5F53"/>
    <w:rsid w:val="007C2237"/>
    <w:rsid w:val="007C2D25"/>
    <w:rsid w:val="007C7EEA"/>
    <w:rsid w:val="007D0029"/>
    <w:rsid w:val="007E1405"/>
    <w:rsid w:val="007E1504"/>
    <w:rsid w:val="007E160C"/>
    <w:rsid w:val="007E2082"/>
    <w:rsid w:val="007E3113"/>
    <w:rsid w:val="007F331F"/>
    <w:rsid w:val="007F4D96"/>
    <w:rsid w:val="007F7189"/>
    <w:rsid w:val="00800763"/>
    <w:rsid w:val="008026F3"/>
    <w:rsid w:val="00804ACE"/>
    <w:rsid w:val="008073C0"/>
    <w:rsid w:val="00807C7B"/>
    <w:rsid w:val="00811F84"/>
    <w:rsid w:val="00813177"/>
    <w:rsid w:val="00822158"/>
    <w:rsid w:val="0082689C"/>
    <w:rsid w:val="008337CB"/>
    <w:rsid w:val="00836F0B"/>
    <w:rsid w:val="00847F33"/>
    <w:rsid w:val="0085180E"/>
    <w:rsid w:val="00851EFD"/>
    <w:rsid w:val="00852499"/>
    <w:rsid w:val="00852CFA"/>
    <w:rsid w:val="00853A5A"/>
    <w:rsid w:val="00855E8F"/>
    <w:rsid w:val="00856279"/>
    <w:rsid w:val="008573FB"/>
    <w:rsid w:val="00857A0B"/>
    <w:rsid w:val="00865DB9"/>
    <w:rsid w:val="008718A6"/>
    <w:rsid w:val="00872C13"/>
    <w:rsid w:val="008768FA"/>
    <w:rsid w:val="008814C0"/>
    <w:rsid w:val="00890D7C"/>
    <w:rsid w:val="00890E5D"/>
    <w:rsid w:val="008A3D77"/>
    <w:rsid w:val="008A554C"/>
    <w:rsid w:val="008A69AD"/>
    <w:rsid w:val="008B1AD2"/>
    <w:rsid w:val="008B257B"/>
    <w:rsid w:val="008B3B56"/>
    <w:rsid w:val="008B67A3"/>
    <w:rsid w:val="008B722A"/>
    <w:rsid w:val="008C27F0"/>
    <w:rsid w:val="008C4F5D"/>
    <w:rsid w:val="008D074A"/>
    <w:rsid w:val="008D5E75"/>
    <w:rsid w:val="008E0D9D"/>
    <w:rsid w:val="008E54B2"/>
    <w:rsid w:val="008E658C"/>
    <w:rsid w:val="008F38DD"/>
    <w:rsid w:val="0090033A"/>
    <w:rsid w:val="00902964"/>
    <w:rsid w:val="00903BDE"/>
    <w:rsid w:val="00906926"/>
    <w:rsid w:val="0090791F"/>
    <w:rsid w:val="009139BF"/>
    <w:rsid w:val="0091458B"/>
    <w:rsid w:val="0091509F"/>
    <w:rsid w:val="00916210"/>
    <w:rsid w:val="009171C1"/>
    <w:rsid w:val="00920DFE"/>
    <w:rsid w:val="00936A80"/>
    <w:rsid w:val="009372EA"/>
    <w:rsid w:val="00942E3F"/>
    <w:rsid w:val="00943836"/>
    <w:rsid w:val="0094442C"/>
    <w:rsid w:val="00946E4B"/>
    <w:rsid w:val="00951B7A"/>
    <w:rsid w:val="009537AE"/>
    <w:rsid w:val="00957FFA"/>
    <w:rsid w:val="0096252C"/>
    <w:rsid w:val="00966479"/>
    <w:rsid w:val="00966FAB"/>
    <w:rsid w:val="0097203C"/>
    <w:rsid w:val="009724C6"/>
    <w:rsid w:val="00985E6E"/>
    <w:rsid w:val="00987E7F"/>
    <w:rsid w:val="00997C98"/>
    <w:rsid w:val="00997F94"/>
    <w:rsid w:val="009A2353"/>
    <w:rsid w:val="009A35BA"/>
    <w:rsid w:val="009B6E6A"/>
    <w:rsid w:val="009C109D"/>
    <w:rsid w:val="009C185B"/>
    <w:rsid w:val="009C25B9"/>
    <w:rsid w:val="009C5FEC"/>
    <w:rsid w:val="009C6142"/>
    <w:rsid w:val="009D1971"/>
    <w:rsid w:val="009D46F1"/>
    <w:rsid w:val="009D55E6"/>
    <w:rsid w:val="009D603F"/>
    <w:rsid w:val="009D7828"/>
    <w:rsid w:val="009E1986"/>
    <w:rsid w:val="009E2020"/>
    <w:rsid w:val="009E5243"/>
    <w:rsid w:val="009E69BD"/>
    <w:rsid w:val="009F00CB"/>
    <w:rsid w:val="009F06C3"/>
    <w:rsid w:val="009F62F6"/>
    <w:rsid w:val="00A00BAE"/>
    <w:rsid w:val="00A05B9D"/>
    <w:rsid w:val="00A06BAA"/>
    <w:rsid w:val="00A16945"/>
    <w:rsid w:val="00A23AB6"/>
    <w:rsid w:val="00A23BF3"/>
    <w:rsid w:val="00A24CC7"/>
    <w:rsid w:val="00A32056"/>
    <w:rsid w:val="00A40238"/>
    <w:rsid w:val="00A47006"/>
    <w:rsid w:val="00A476FC"/>
    <w:rsid w:val="00A515CF"/>
    <w:rsid w:val="00A5648C"/>
    <w:rsid w:val="00A56E46"/>
    <w:rsid w:val="00A61251"/>
    <w:rsid w:val="00A67350"/>
    <w:rsid w:val="00A67D6A"/>
    <w:rsid w:val="00A72B05"/>
    <w:rsid w:val="00A73EE2"/>
    <w:rsid w:val="00A81525"/>
    <w:rsid w:val="00A9090D"/>
    <w:rsid w:val="00A933DB"/>
    <w:rsid w:val="00A95018"/>
    <w:rsid w:val="00A96062"/>
    <w:rsid w:val="00AA137F"/>
    <w:rsid w:val="00AA1D77"/>
    <w:rsid w:val="00AA4AFE"/>
    <w:rsid w:val="00AA5BE1"/>
    <w:rsid w:val="00AB2965"/>
    <w:rsid w:val="00AB4CA9"/>
    <w:rsid w:val="00AC05EB"/>
    <w:rsid w:val="00AC0989"/>
    <w:rsid w:val="00AC3F01"/>
    <w:rsid w:val="00AC42CB"/>
    <w:rsid w:val="00AC50AE"/>
    <w:rsid w:val="00AC5F08"/>
    <w:rsid w:val="00AC7AC6"/>
    <w:rsid w:val="00AD2433"/>
    <w:rsid w:val="00AD2E13"/>
    <w:rsid w:val="00AE528F"/>
    <w:rsid w:val="00AF0CC6"/>
    <w:rsid w:val="00AF5676"/>
    <w:rsid w:val="00AF660D"/>
    <w:rsid w:val="00AF7AD4"/>
    <w:rsid w:val="00B04001"/>
    <w:rsid w:val="00B077DF"/>
    <w:rsid w:val="00B07D71"/>
    <w:rsid w:val="00B102E0"/>
    <w:rsid w:val="00B12050"/>
    <w:rsid w:val="00B246F2"/>
    <w:rsid w:val="00B24C18"/>
    <w:rsid w:val="00B35B01"/>
    <w:rsid w:val="00B41FA4"/>
    <w:rsid w:val="00B42760"/>
    <w:rsid w:val="00B50733"/>
    <w:rsid w:val="00B5235A"/>
    <w:rsid w:val="00B533B2"/>
    <w:rsid w:val="00B53FE7"/>
    <w:rsid w:val="00B5684E"/>
    <w:rsid w:val="00B646CC"/>
    <w:rsid w:val="00B70244"/>
    <w:rsid w:val="00B77C37"/>
    <w:rsid w:val="00B77E7A"/>
    <w:rsid w:val="00B81A79"/>
    <w:rsid w:val="00B823A9"/>
    <w:rsid w:val="00B8507A"/>
    <w:rsid w:val="00B8511B"/>
    <w:rsid w:val="00B85F49"/>
    <w:rsid w:val="00B92597"/>
    <w:rsid w:val="00B9334F"/>
    <w:rsid w:val="00B93549"/>
    <w:rsid w:val="00BA017A"/>
    <w:rsid w:val="00BA1CAD"/>
    <w:rsid w:val="00BB2420"/>
    <w:rsid w:val="00BB355B"/>
    <w:rsid w:val="00BB5981"/>
    <w:rsid w:val="00BB61D1"/>
    <w:rsid w:val="00BC14A0"/>
    <w:rsid w:val="00BC2034"/>
    <w:rsid w:val="00BC2813"/>
    <w:rsid w:val="00BC29A9"/>
    <w:rsid w:val="00BC5469"/>
    <w:rsid w:val="00BD35C7"/>
    <w:rsid w:val="00BD40AC"/>
    <w:rsid w:val="00BE0BF6"/>
    <w:rsid w:val="00BE1A1F"/>
    <w:rsid w:val="00BE32B2"/>
    <w:rsid w:val="00BE4913"/>
    <w:rsid w:val="00BF0354"/>
    <w:rsid w:val="00BF2714"/>
    <w:rsid w:val="00C0413C"/>
    <w:rsid w:val="00C0419D"/>
    <w:rsid w:val="00C04B9D"/>
    <w:rsid w:val="00C06C04"/>
    <w:rsid w:val="00C12ADC"/>
    <w:rsid w:val="00C20AEC"/>
    <w:rsid w:val="00C2176F"/>
    <w:rsid w:val="00C21BB9"/>
    <w:rsid w:val="00C22271"/>
    <w:rsid w:val="00C25612"/>
    <w:rsid w:val="00C379E4"/>
    <w:rsid w:val="00C43A68"/>
    <w:rsid w:val="00C43F1F"/>
    <w:rsid w:val="00C45E3B"/>
    <w:rsid w:val="00C500A1"/>
    <w:rsid w:val="00C50BDF"/>
    <w:rsid w:val="00C52989"/>
    <w:rsid w:val="00C54271"/>
    <w:rsid w:val="00C55473"/>
    <w:rsid w:val="00C56A85"/>
    <w:rsid w:val="00C57111"/>
    <w:rsid w:val="00C615B1"/>
    <w:rsid w:val="00C63670"/>
    <w:rsid w:val="00C63BF9"/>
    <w:rsid w:val="00C64965"/>
    <w:rsid w:val="00C65EBC"/>
    <w:rsid w:val="00C7189B"/>
    <w:rsid w:val="00C8056F"/>
    <w:rsid w:val="00C80C57"/>
    <w:rsid w:val="00C816A3"/>
    <w:rsid w:val="00C8182D"/>
    <w:rsid w:val="00C820BD"/>
    <w:rsid w:val="00C85586"/>
    <w:rsid w:val="00C85E84"/>
    <w:rsid w:val="00C911B4"/>
    <w:rsid w:val="00C91244"/>
    <w:rsid w:val="00C9493E"/>
    <w:rsid w:val="00CA458E"/>
    <w:rsid w:val="00CA49F0"/>
    <w:rsid w:val="00CA4FE6"/>
    <w:rsid w:val="00CB2E75"/>
    <w:rsid w:val="00CB5608"/>
    <w:rsid w:val="00CC719B"/>
    <w:rsid w:val="00CC7CAE"/>
    <w:rsid w:val="00CD389D"/>
    <w:rsid w:val="00CD7699"/>
    <w:rsid w:val="00CD77E1"/>
    <w:rsid w:val="00CE2B74"/>
    <w:rsid w:val="00CE2B7C"/>
    <w:rsid w:val="00CE5F39"/>
    <w:rsid w:val="00CF4B56"/>
    <w:rsid w:val="00CF5260"/>
    <w:rsid w:val="00CF76BA"/>
    <w:rsid w:val="00D04EA6"/>
    <w:rsid w:val="00D05623"/>
    <w:rsid w:val="00D056EC"/>
    <w:rsid w:val="00D11668"/>
    <w:rsid w:val="00D15147"/>
    <w:rsid w:val="00D151BD"/>
    <w:rsid w:val="00D2062A"/>
    <w:rsid w:val="00D20F00"/>
    <w:rsid w:val="00D3358F"/>
    <w:rsid w:val="00D416A4"/>
    <w:rsid w:val="00D41E53"/>
    <w:rsid w:val="00D43F51"/>
    <w:rsid w:val="00D44F39"/>
    <w:rsid w:val="00D45D90"/>
    <w:rsid w:val="00D464A0"/>
    <w:rsid w:val="00D4786D"/>
    <w:rsid w:val="00D556CB"/>
    <w:rsid w:val="00D55DFA"/>
    <w:rsid w:val="00D5629A"/>
    <w:rsid w:val="00D565E9"/>
    <w:rsid w:val="00D57E64"/>
    <w:rsid w:val="00D6405B"/>
    <w:rsid w:val="00D6533F"/>
    <w:rsid w:val="00D653E0"/>
    <w:rsid w:val="00D65B22"/>
    <w:rsid w:val="00D76A05"/>
    <w:rsid w:val="00D778E2"/>
    <w:rsid w:val="00D82055"/>
    <w:rsid w:val="00D8570C"/>
    <w:rsid w:val="00D877A1"/>
    <w:rsid w:val="00D91620"/>
    <w:rsid w:val="00D97218"/>
    <w:rsid w:val="00DA2049"/>
    <w:rsid w:val="00DA5977"/>
    <w:rsid w:val="00DB1376"/>
    <w:rsid w:val="00DB1471"/>
    <w:rsid w:val="00DB44C3"/>
    <w:rsid w:val="00DB6E9A"/>
    <w:rsid w:val="00DB7307"/>
    <w:rsid w:val="00DC07CB"/>
    <w:rsid w:val="00DC3CCE"/>
    <w:rsid w:val="00DD0EF1"/>
    <w:rsid w:val="00DE108D"/>
    <w:rsid w:val="00DE2B3A"/>
    <w:rsid w:val="00DE4311"/>
    <w:rsid w:val="00DE523E"/>
    <w:rsid w:val="00DE77BE"/>
    <w:rsid w:val="00DF0179"/>
    <w:rsid w:val="00DF6009"/>
    <w:rsid w:val="00DF61AF"/>
    <w:rsid w:val="00DF7B09"/>
    <w:rsid w:val="00E00A8C"/>
    <w:rsid w:val="00E012E8"/>
    <w:rsid w:val="00E038D2"/>
    <w:rsid w:val="00E05A8E"/>
    <w:rsid w:val="00E1086F"/>
    <w:rsid w:val="00E12022"/>
    <w:rsid w:val="00E121C0"/>
    <w:rsid w:val="00E17655"/>
    <w:rsid w:val="00E2148B"/>
    <w:rsid w:val="00E318EC"/>
    <w:rsid w:val="00E31F77"/>
    <w:rsid w:val="00E338D5"/>
    <w:rsid w:val="00E33AFD"/>
    <w:rsid w:val="00E44A43"/>
    <w:rsid w:val="00E50974"/>
    <w:rsid w:val="00E544A7"/>
    <w:rsid w:val="00E55BF8"/>
    <w:rsid w:val="00E56F52"/>
    <w:rsid w:val="00E638BA"/>
    <w:rsid w:val="00E7663D"/>
    <w:rsid w:val="00E8475D"/>
    <w:rsid w:val="00E91693"/>
    <w:rsid w:val="00E93576"/>
    <w:rsid w:val="00EA69BA"/>
    <w:rsid w:val="00EA797A"/>
    <w:rsid w:val="00EB4237"/>
    <w:rsid w:val="00EB6DBC"/>
    <w:rsid w:val="00EC1BF7"/>
    <w:rsid w:val="00EC2227"/>
    <w:rsid w:val="00EC2D12"/>
    <w:rsid w:val="00EC7DAF"/>
    <w:rsid w:val="00ED0856"/>
    <w:rsid w:val="00ED66A3"/>
    <w:rsid w:val="00ED750F"/>
    <w:rsid w:val="00EF0303"/>
    <w:rsid w:val="00EF1521"/>
    <w:rsid w:val="00F05B5A"/>
    <w:rsid w:val="00F14953"/>
    <w:rsid w:val="00F1707A"/>
    <w:rsid w:val="00F22B8F"/>
    <w:rsid w:val="00F2305B"/>
    <w:rsid w:val="00F25A70"/>
    <w:rsid w:val="00F26497"/>
    <w:rsid w:val="00F306A5"/>
    <w:rsid w:val="00F30F8F"/>
    <w:rsid w:val="00F32279"/>
    <w:rsid w:val="00F323A7"/>
    <w:rsid w:val="00F32D45"/>
    <w:rsid w:val="00F3784D"/>
    <w:rsid w:val="00F42B8D"/>
    <w:rsid w:val="00F42C9E"/>
    <w:rsid w:val="00F44429"/>
    <w:rsid w:val="00F45159"/>
    <w:rsid w:val="00F461B8"/>
    <w:rsid w:val="00F46C5C"/>
    <w:rsid w:val="00F514AD"/>
    <w:rsid w:val="00F51653"/>
    <w:rsid w:val="00F519E0"/>
    <w:rsid w:val="00F53EF0"/>
    <w:rsid w:val="00F551B4"/>
    <w:rsid w:val="00F6072D"/>
    <w:rsid w:val="00F667B2"/>
    <w:rsid w:val="00F66973"/>
    <w:rsid w:val="00F71BB5"/>
    <w:rsid w:val="00F736F2"/>
    <w:rsid w:val="00F769C4"/>
    <w:rsid w:val="00F81E1D"/>
    <w:rsid w:val="00FA7708"/>
    <w:rsid w:val="00FB18E6"/>
    <w:rsid w:val="00FB449F"/>
    <w:rsid w:val="00FB463F"/>
    <w:rsid w:val="00FB6A96"/>
    <w:rsid w:val="00FB6D1B"/>
    <w:rsid w:val="00FB6D72"/>
    <w:rsid w:val="00FC3D0D"/>
    <w:rsid w:val="00FC58EC"/>
    <w:rsid w:val="00FC7B4C"/>
    <w:rsid w:val="00FD0037"/>
    <w:rsid w:val="00FD2FD5"/>
    <w:rsid w:val="00FE4E00"/>
    <w:rsid w:val="00FF5BB1"/>
    <w:rsid w:val="00FF76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/>
    <o:shapelayout v:ext="edit">
      <o:idmap v:ext="edit" data="1"/>
    </o:shapelayout>
  </w:shapeDefaults>
  <w:decimalSymbol w:val="."/>
  <w:listSeparator w:val=","/>
  <w14:docId w14:val="47274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022"/>
    <w:rPr>
      <w:rFonts w:ascii="Times" w:hAnsi="Times"/>
    </w:rPr>
  </w:style>
  <w:style w:type="paragraph" w:styleId="Heading1">
    <w:name w:val="heading 1"/>
    <w:basedOn w:val="Normal"/>
    <w:next w:val="Normal"/>
    <w:link w:val="Heading1Char"/>
    <w:qFormat/>
    <w:rsid w:val="002012EB"/>
    <w:pPr>
      <w:keepNext/>
      <w:spacing w:before="240" w:after="60"/>
      <w:jc w:val="center"/>
      <w:outlineLvl w:val="0"/>
    </w:pPr>
    <w:rPr>
      <w:rFonts w:ascii="Times New Roman" w:eastAsia="Times New Roman" w:hAnsi="Times New Roman" w:cs="Times New Roman"/>
      <w:b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12EB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2DC8"/>
    <w:pPr>
      <w:spacing w:before="100" w:beforeAutospacing="1" w:after="100" w:afterAutospacing="1"/>
    </w:pPr>
    <w:rPr>
      <w:rFonts w:cs="Times New Roman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2012EB"/>
    <w:rPr>
      <w:rFonts w:ascii="Times New Roman" w:eastAsia="Times New Roman" w:hAnsi="Times New Roman" w:cs="Times New Roman"/>
      <w:b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012EB"/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1F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1F45"/>
  </w:style>
  <w:style w:type="character" w:styleId="PageNumber">
    <w:name w:val="page number"/>
    <w:basedOn w:val="DefaultParagraphFont"/>
    <w:uiPriority w:val="99"/>
    <w:semiHidden/>
    <w:unhideWhenUsed/>
    <w:rsid w:val="00001F45"/>
  </w:style>
  <w:style w:type="paragraph" w:styleId="ListParagraph">
    <w:name w:val="List Paragraph"/>
    <w:basedOn w:val="Normal"/>
    <w:uiPriority w:val="34"/>
    <w:qFormat/>
    <w:rsid w:val="004948F3"/>
    <w:pPr>
      <w:spacing w:after="0"/>
      <w:ind w:left="720"/>
      <w:contextualSpacing/>
      <w:jc w:val="both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C09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434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43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0C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C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C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C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C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7006"/>
    <w:pPr>
      <w:spacing w:after="0"/>
    </w:pPr>
  </w:style>
  <w:style w:type="table" w:styleId="TableGrid">
    <w:name w:val="Table Grid"/>
    <w:basedOn w:val="TableNormal"/>
    <w:uiPriority w:val="59"/>
    <w:rsid w:val="0022138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022"/>
    <w:rPr>
      <w:rFonts w:ascii="Times" w:hAnsi="Times"/>
    </w:rPr>
  </w:style>
  <w:style w:type="paragraph" w:styleId="Heading1">
    <w:name w:val="heading 1"/>
    <w:basedOn w:val="Normal"/>
    <w:next w:val="Normal"/>
    <w:link w:val="Heading1Char"/>
    <w:qFormat/>
    <w:rsid w:val="002012EB"/>
    <w:pPr>
      <w:keepNext/>
      <w:spacing w:before="240" w:after="60"/>
      <w:jc w:val="center"/>
      <w:outlineLvl w:val="0"/>
    </w:pPr>
    <w:rPr>
      <w:rFonts w:ascii="Times New Roman" w:eastAsia="Times New Roman" w:hAnsi="Times New Roman" w:cs="Times New Roman"/>
      <w:b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2012EB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2DC8"/>
    <w:pPr>
      <w:spacing w:before="100" w:beforeAutospacing="1" w:after="100" w:afterAutospacing="1"/>
    </w:pPr>
    <w:rPr>
      <w:rFonts w:cs="Times New Roman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2012EB"/>
    <w:rPr>
      <w:rFonts w:ascii="Times New Roman" w:eastAsia="Times New Roman" w:hAnsi="Times New Roman" w:cs="Times New Roman"/>
      <w:b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012EB"/>
    <w:rPr>
      <w:rFonts w:ascii="Times New Roman" w:eastAsia="Times New Roman" w:hAnsi="Times New Roman" w:cs="Times New Roman"/>
      <w:b/>
      <w:sz w:val="28"/>
      <w:szCs w:val="2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1F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1F45"/>
  </w:style>
  <w:style w:type="character" w:styleId="PageNumber">
    <w:name w:val="page number"/>
    <w:basedOn w:val="DefaultParagraphFont"/>
    <w:uiPriority w:val="99"/>
    <w:semiHidden/>
    <w:unhideWhenUsed/>
    <w:rsid w:val="00001F45"/>
  </w:style>
  <w:style w:type="paragraph" w:styleId="ListParagraph">
    <w:name w:val="List Paragraph"/>
    <w:basedOn w:val="Normal"/>
    <w:uiPriority w:val="34"/>
    <w:qFormat/>
    <w:rsid w:val="004948F3"/>
    <w:pPr>
      <w:spacing w:after="0"/>
      <w:ind w:left="720"/>
      <w:contextualSpacing/>
      <w:jc w:val="both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C09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434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43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0C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C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CC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C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C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7006"/>
    <w:pPr>
      <w:spacing w:after="0"/>
    </w:pPr>
  </w:style>
  <w:style w:type="table" w:styleId="TableGrid">
    <w:name w:val="Table Grid"/>
    <w:basedOn w:val="TableNormal"/>
    <w:uiPriority w:val="59"/>
    <w:rsid w:val="0022138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45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8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72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87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09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936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416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655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953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2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977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4593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9481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2776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6111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4978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4699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39220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91362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6807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9360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3142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139471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675522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67909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7971021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51645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176190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250212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587393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45886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800106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601565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631624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295904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702650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4491842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46674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6856442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3222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69005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7972239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5220550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2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oleObject1.bin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4</Words>
  <Characters>1625</Characters>
  <Application>Microsoft Macintosh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D</dc:creator>
  <cp:keywords/>
  <dc:description/>
  <cp:lastModifiedBy>Daniel Wilson</cp:lastModifiedBy>
  <cp:revision>6</cp:revision>
  <cp:lastPrinted>2014-08-19T13:54:00Z</cp:lastPrinted>
  <dcterms:created xsi:type="dcterms:W3CDTF">2014-10-14T12:57:00Z</dcterms:created>
  <dcterms:modified xsi:type="dcterms:W3CDTF">2014-10-1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xavier.didelot@gmail.com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current-opinion-in-microbiology</vt:lpwstr>
  </property>
  <property fmtid="{D5CDD505-2E9C-101B-9397-08002B2CF9AE}" pid="10" name="Mendeley Recent Style Name 2_1">
    <vt:lpwstr>Current Opinion in Microbiology</vt:lpwstr>
  </property>
  <property fmtid="{D5CDD505-2E9C-101B-9397-08002B2CF9AE}" pid="11" name="Mendeley Recent Style Id 3_1">
    <vt:lpwstr>http://www.zotero.org/styles/genome-biology</vt:lpwstr>
  </property>
  <property fmtid="{D5CDD505-2E9C-101B-9397-08002B2CF9AE}" pid="12" name="Mendeley Recent Style Name 3_1">
    <vt:lpwstr>Genome Biology</vt:lpwstr>
  </property>
  <property fmtid="{D5CDD505-2E9C-101B-9397-08002B2CF9AE}" pid="13" name="Mendeley Recent Style Id 4_1">
    <vt:lpwstr>http://www.zotero.org/styles/genome-research</vt:lpwstr>
  </property>
  <property fmtid="{D5CDD505-2E9C-101B-9397-08002B2CF9AE}" pid="14" name="Mendeley Recent Style Name 4_1">
    <vt:lpwstr>Genome Research</vt:lpwstr>
  </property>
  <property fmtid="{D5CDD505-2E9C-101B-9397-08002B2CF9AE}" pid="15" name="Mendeley Recent Style Id 5_1">
    <vt:lpwstr>http://www.zotero.org/styles/microbiology</vt:lpwstr>
  </property>
  <property fmtid="{D5CDD505-2E9C-101B-9397-08002B2CF9AE}" pid="16" name="Mendeley Recent Style Name 5_1">
    <vt:lpwstr>Microbi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